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5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1319"/>
        <w:gridCol w:w="3940"/>
      </w:tblGrid>
      <w:tr>
        <w:trPr>
          <w:trHeight w:val="51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aspecific</w:t>
              <w:br/>
              <w:t>p-distance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mark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rigonopte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p. 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49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.1 + 3 cryptic species (sp. 270, sp. 275, sp. 276).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rigonopte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p. 08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21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.86 + 1 cryptic species (sp. 274)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rigonopte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p. 0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0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y sympatric, although from different hills. Morphology identical. Possibly cryptic species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rigonopte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p. 01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6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p.15 + 3 cryptic species (sp. 271-273). Minor differences in aedeagi and external morphology.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rigonopte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p. 229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9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llopatry Huon / Sogeri. Morphology identical.</w:t>
            </w:r>
          </w:p>
        </w:tc>
      </w:tr>
      <w:tr>
        <w:trPr>
          <w:trHeight w:val="67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08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9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Bokondini / Poga / Jiwika-Habbema. Minor morphological differences (e.g. punctation of pronotum more or less dense). “Subspecies”.</w:t>
            </w:r>
          </w:p>
        </w:tc>
      </w:tr>
      <w:tr>
        <w:trPr>
          <w:trHeight w:val="67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04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9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Sentani / Angkasa indah. Minor morphological differences (e.g. genitalia; surface dull or rather shining). “Subspecies”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1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7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Ransiki / Mokwam. No morphological differences, but ARC0797 / ARC0798 are females.</w:t>
            </w:r>
          </w:p>
        </w:tc>
      </w:tr>
      <w:tr>
        <w:trPr>
          <w:trHeight w:val="67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6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0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Varirata / Moroka. Aedeagus of Varirata-male with longer apodemes and longer flagellum. Either cryptic species or "subspecies"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13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9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Aiyura / Okapa. No morphological differences, but Okapa-specimen is a female.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4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9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.247 + 1 cryptic species (sp. 279). Sympatry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2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0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Jiwika / Poga. Minor morphological differences present. “Subspecies”.</w:t>
            </w:r>
          </w:p>
        </w:tc>
      </w:tr>
      <w:tr>
        <w:trPr>
          <w:trHeight w:val="67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01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0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ly sympatry (Sentani), partly allopatry (Sentani / Angkasa indah). No morphological differences, but genitalia of this group poor in characters.</w:t>
            </w:r>
          </w:p>
        </w:tc>
      </w:tr>
      <w:tr>
        <w:trPr>
          <w:trHeight w:val="9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0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3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Aiyura / Goroka/ Pindiu-Mindik. No morphological differences except Minik-specimens with deeply impressed striae. Recent dispersal into Huon-area?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15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.150 + 1 probably sympatric, cryptic species (sp. 269).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19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4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Biak / Huon. No morphological differences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6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7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Varirata / Moroka. Specimen from Moroka is a female.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2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0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EHL / Huon. No morphological differences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13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1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Sogeri / Huon. No morphological differences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1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6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Jiwika / Bokondini. Minor morphological differences present in mesofemur. “Subspecies”.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6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6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EHL / Sogeri. No morphological differences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4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8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EHL / Sogeri. Elytra of EHL with denser punctuation.</w:t>
            </w:r>
          </w:p>
        </w:tc>
      </w:tr>
      <w:tr>
        <w:trPr>
          <w:trHeight w:val="67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049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3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opatry Sentani / Angkasa indah. Minor morphological differences (e.g. genitalia; denticle on rostrum). “Subspecies”.</w:t>
            </w:r>
          </w:p>
        </w:tc>
      </w:tr>
      <w:tr>
        <w:trPr>
          <w:trHeight w:val="45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259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patry. Unique female divergent. No apparent morphological difference.</w:t>
            </w:r>
          </w:p>
        </w:tc>
      </w:tr>
      <w:tr>
        <w:trPr>
          <w:trHeight w:val="67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Trigonopteru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p. 17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%</w:t>
            </w:r>
          </w:p>
        </w:tc>
        <w:tc>
          <w:tcPr>
            <w:tcW w:w="3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patry. Doubtful: One cluster consists of males, the other (ARC0351 etc) of females. No apparent morphological differe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29:00Z</dcterms:created>
  <dc:creator>Rene Tänzler</dc:creator>
  <dc:description/>
  <cp:keywords/>
  <dc:language>en-US</dc:language>
  <cp:lastModifiedBy>A.Riedel1</cp:lastModifiedBy>
  <dcterms:modified xsi:type="dcterms:W3CDTF">2011-09-28T16:29:00Z</dcterms:modified>
  <cp:revision>2</cp:revision>
  <dc:subject/>
  <dc:title>species</dc:title>
</cp:coreProperties>
</file>